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95956" w14:textId="74D5F473" w:rsidR="00430742" w:rsidRPr="004251F8" w:rsidRDefault="00430742">
      <w:pPr>
        <w:rPr>
          <w:b/>
          <w:lang w:val="en-US"/>
        </w:rPr>
      </w:pPr>
      <w:r w:rsidRPr="004251F8">
        <w:rPr>
          <w:b/>
          <w:lang w:val="en-US"/>
        </w:rPr>
        <w:t>Tab</w:t>
      </w:r>
      <w:r w:rsidR="00833947">
        <w:rPr>
          <w:b/>
          <w:lang w:val="en-US"/>
        </w:rPr>
        <w:t>le</w:t>
      </w:r>
      <w:r w:rsidRPr="004251F8">
        <w:rPr>
          <w:b/>
          <w:lang w:val="en-US"/>
        </w:rPr>
        <w:t xml:space="preserve"> </w:t>
      </w:r>
      <w:r w:rsidR="00833947">
        <w:rPr>
          <w:b/>
          <w:lang w:val="en-US"/>
        </w:rPr>
        <w:t>S</w:t>
      </w:r>
      <w:bookmarkStart w:id="0" w:name="_GoBack"/>
      <w:bookmarkEnd w:id="0"/>
      <w:r w:rsidRPr="004251F8">
        <w:rPr>
          <w:b/>
          <w:lang w:val="en-US"/>
        </w:rPr>
        <w:t>1: Used protocols for immunohistochemical labeling</w:t>
      </w:r>
      <w:r w:rsidR="00EE6D64">
        <w:rPr>
          <w:b/>
          <w:lang w:val="en-US"/>
        </w:rPr>
        <w:t>s</w:t>
      </w:r>
      <w:r w:rsidRPr="004251F8">
        <w:rPr>
          <w:b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52FA1" w14:paraId="21865EB2" w14:textId="77777777" w:rsidTr="00352FA1">
        <w:tc>
          <w:tcPr>
            <w:tcW w:w="6041" w:type="dxa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494FA8F" w14:textId="77777777" w:rsidR="00352FA1" w:rsidRPr="00352FA1" w:rsidRDefault="00352FA1" w:rsidP="00F63E45">
            <w:pPr>
              <w:jc w:val="center"/>
              <w:rPr>
                <w:i/>
              </w:rPr>
            </w:pPr>
            <w:r w:rsidRPr="00352FA1">
              <w:rPr>
                <w:i/>
              </w:rPr>
              <w:t>vibratome sections</w:t>
            </w:r>
            <w:r w:rsidR="007C303A">
              <w:rPr>
                <w:i/>
              </w:rPr>
              <w:t xml:space="preserve"> (100 µm)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25CE9E8" w14:textId="77777777" w:rsidR="00352FA1" w:rsidRPr="00352FA1" w:rsidRDefault="00352FA1" w:rsidP="00F63E45">
            <w:pPr>
              <w:jc w:val="center"/>
              <w:rPr>
                <w:i/>
              </w:rPr>
            </w:pPr>
            <w:r w:rsidRPr="00352FA1">
              <w:rPr>
                <w:i/>
              </w:rPr>
              <w:t>whole-mounts</w:t>
            </w:r>
          </w:p>
        </w:tc>
      </w:tr>
      <w:tr w:rsidR="00297A29" w14:paraId="66882BCB" w14:textId="77777777" w:rsidTr="00352FA1">
        <w:tc>
          <w:tcPr>
            <w:tcW w:w="3020" w:type="dxa"/>
            <w:tcBorders>
              <w:top w:val="single" w:sz="4" w:space="0" w:color="auto"/>
              <w:bottom w:val="double" w:sz="4" w:space="0" w:color="auto"/>
            </w:tcBorders>
            <w:tcMar>
              <w:top w:w="57" w:type="dxa"/>
              <w:bottom w:w="57" w:type="dxa"/>
            </w:tcMar>
          </w:tcPr>
          <w:p w14:paraId="3AEB9E58" w14:textId="77777777" w:rsidR="00297A29" w:rsidRPr="00297A29" w:rsidRDefault="00E005DC" w:rsidP="00F63E45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="00297A29">
              <w:rPr>
                <w:b/>
              </w:rPr>
              <w:t>ubulin + FMRFamide</w:t>
            </w:r>
          </w:p>
        </w:tc>
        <w:tc>
          <w:tcPr>
            <w:tcW w:w="3021" w:type="dxa"/>
            <w:tcBorders>
              <w:top w:val="single" w:sz="4" w:space="0" w:color="auto"/>
              <w:bottom w:val="double" w:sz="4" w:space="0" w:color="auto"/>
            </w:tcBorders>
            <w:tcMar>
              <w:top w:w="57" w:type="dxa"/>
              <w:bottom w:w="57" w:type="dxa"/>
            </w:tcMar>
          </w:tcPr>
          <w:p w14:paraId="7C265AF9" w14:textId="77777777" w:rsidR="00297A29" w:rsidRPr="00297A29" w:rsidRDefault="00E005DC" w:rsidP="00F63E45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="00297A29">
              <w:rPr>
                <w:b/>
              </w:rPr>
              <w:t xml:space="preserve">ubulin + </w:t>
            </w:r>
            <w:r>
              <w:rPr>
                <w:b/>
              </w:rPr>
              <w:t>h</w:t>
            </w:r>
            <w:r w:rsidR="00297A29">
              <w:rPr>
                <w:b/>
              </w:rPr>
              <w:t>istamin</w:t>
            </w:r>
            <w:r>
              <w:rPr>
                <w:b/>
              </w:rPr>
              <w:t>e</w:t>
            </w:r>
          </w:p>
        </w:tc>
        <w:tc>
          <w:tcPr>
            <w:tcW w:w="3021" w:type="dxa"/>
            <w:tcBorders>
              <w:top w:val="single" w:sz="4" w:space="0" w:color="auto"/>
              <w:bottom w:val="double" w:sz="4" w:space="0" w:color="auto"/>
            </w:tcBorders>
            <w:tcMar>
              <w:top w:w="57" w:type="dxa"/>
              <w:bottom w:w="57" w:type="dxa"/>
            </w:tcMar>
          </w:tcPr>
          <w:p w14:paraId="667D0DD2" w14:textId="77777777" w:rsidR="00297A29" w:rsidRPr="00297A29" w:rsidRDefault="00E005DC" w:rsidP="00F63E45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297A29">
              <w:rPr>
                <w:b/>
              </w:rPr>
              <w:t>ynapsin</w:t>
            </w:r>
          </w:p>
        </w:tc>
      </w:tr>
      <w:tr w:rsidR="00A34C8A" w14:paraId="0967FF1E" w14:textId="77777777" w:rsidTr="00460602">
        <w:tc>
          <w:tcPr>
            <w:tcW w:w="9062" w:type="dxa"/>
            <w:gridSpan w:val="3"/>
            <w:tcBorders>
              <w:top w:val="double" w:sz="4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1050A47" w14:textId="77777777" w:rsidR="00A34C8A" w:rsidRDefault="00460602" w:rsidP="00F63E45">
            <w:pPr>
              <w:jc w:val="center"/>
            </w:pPr>
            <w:r>
              <w:t>anaesthetise at 4 °C</w:t>
            </w:r>
          </w:p>
        </w:tc>
      </w:tr>
      <w:tr w:rsidR="00297A29" w14:paraId="686E7885" w14:textId="77777777" w:rsidTr="007C303A">
        <w:tc>
          <w:tcPr>
            <w:tcW w:w="90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75B2D3A6" w14:textId="77777777" w:rsidR="00297A29" w:rsidRDefault="00297A29" w:rsidP="007C303A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>F I X A T I O N</w:t>
            </w:r>
          </w:p>
        </w:tc>
      </w:tr>
      <w:tr w:rsidR="00975931" w:rsidRPr="00975931" w14:paraId="01360F8C" w14:textId="77777777" w:rsidTr="00460602">
        <w:tc>
          <w:tcPr>
            <w:tcW w:w="3020" w:type="dxa"/>
            <w:vMerge w:val="restart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</w:tcPr>
          <w:p w14:paraId="6445DCCB" w14:textId="77777777" w:rsidR="00975931" w:rsidRDefault="00975931" w:rsidP="00975931">
            <w:pPr>
              <w:jc w:val="center"/>
              <w:rPr>
                <w:lang w:val="en-US"/>
              </w:rPr>
            </w:pPr>
            <w:r w:rsidRPr="00975931">
              <w:rPr>
                <w:lang w:val="en-US"/>
              </w:rPr>
              <w:t>Bouin’s fixative</w:t>
            </w:r>
          </w:p>
          <w:p w14:paraId="35DD1956" w14:textId="3FEC38A5" w:rsidR="00975931" w:rsidRPr="004251F8" w:rsidRDefault="00975931" w:rsidP="00975931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until usage at 4 °C</w:t>
            </w:r>
          </w:p>
          <w:p w14:paraId="711271D6" w14:textId="7E21CCC2" w:rsidR="00975931" w:rsidRDefault="00975931" w:rsidP="00975931">
            <w:pPr>
              <w:jc w:val="center"/>
            </w:pPr>
            <w:r w:rsidRPr="004251F8">
              <w:rPr>
                <w:lang w:val="en-US"/>
              </w:rPr>
              <w:t>(at least overnight)</w:t>
            </w:r>
          </w:p>
        </w:tc>
        <w:tc>
          <w:tcPr>
            <w:tcW w:w="3021" w:type="dxa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</w:tcPr>
          <w:p w14:paraId="6BA611AE" w14:textId="77777777" w:rsidR="00975931" w:rsidRDefault="00975931" w:rsidP="00260C83">
            <w:pPr>
              <w:jc w:val="center"/>
            </w:pPr>
            <w:r>
              <w:t>4 % EDAC in PBS + 1 % DMSO</w:t>
            </w:r>
          </w:p>
          <w:p w14:paraId="08E7129D" w14:textId="77777777" w:rsidR="00975931" w:rsidRDefault="00975931" w:rsidP="00975931">
            <w:pPr>
              <w:jc w:val="center"/>
            </w:pPr>
            <w:r>
              <w:t>+ 5 % glucose</w:t>
            </w:r>
          </w:p>
          <w:p w14:paraId="12000C0E" w14:textId="4FAD84F6" w:rsidR="00975931" w:rsidRPr="00975931" w:rsidRDefault="00975931" w:rsidP="00975931">
            <w:pPr>
              <w:jc w:val="center"/>
              <w:rPr>
                <w:lang w:val="en-US"/>
              </w:rPr>
            </w:pPr>
            <w:r w:rsidRPr="00975931">
              <w:rPr>
                <w:lang w:val="en-US"/>
              </w:rPr>
              <w:t xml:space="preserve">for </w:t>
            </w:r>
            <w:r w:rsidRPr="004251F8">
              <w:rPr>
                <w:lang w:val="en-US"/>
              </w:rPr>
              <w:t>30 min. + 24 h at 4 °C</w:t>
            </w:r>
            <w:r w:rsidRPr="00975931">
              <w:rPr>
                <w:lang w:val="en-US"/>
              </w:rPr>
              <w:t xml:space="preserve"> </w:t>
            </w:r>
          </w:p>
        </w:tc>
        <w:tc>
          <w:tcPr>
            <w:tcW w:w="3021" w:type="dxa"/>
            <w:vMerge w:val="restart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</w:tcPr>
          <w:p w14:paraId="26DB2617" w14:textId="32C52E83" w:rsidR="00975931" w:rsidRDefault="00975931" w:rsidP="00260C83">
            <w:pPr>
              <w:jc w:val="center"/>
            </w:pPr>
            <w:r w:rsidRPr="00975931">
              <w:rPr>
                <w:lang w:val="en-US"/>
              </w:rPr>
              <w:t>3 % glyoxal</w:t>
            </w:r>
          </w:p>
          <w:p w14:paraId="3D78B954" w14:textId="77777777" w:rsidR="00975931" w:rsidRPr="00975931" w:rsidRDefault="00975931" w:rsidP="00260C83">
            <w:pPr>
              <w:jc w:val="center"/>
              <w:rPr>
                <w:lang w:val="en-US"/>
              </w:rPr>
            </w:pPr>
            <w:r w:rsidRPr="00975931">
              <w:rPr>
                <w:lang w:val="en-US"/>
              </w:rPr>
              <w:t>overnight at 4 °C</w:t>
            </w:r>
          </w:p>
          <w:p w14:paraId="40511241" w14:textId="4ACA719B" w:rsidR="00975931" w:rsidRPr="004251F8" w:rsidRDefault="00975931" w:rsidP="00975931">
            <w:pPr>
              <w:jc w:val="center"/>
              <w:rPr>
                <w:lang w:val="en-US"/>
              </w:rPr>
            </w:pPr>
            <w:r w:rsidRPr="00975931">
              <w:rPr>
                <w:lang w:val="en-US"/>
              </w:rPr>
              <w:t>(</w:t>
            </w:r>
            <w:r>
              <w:rPr>
                <w:lang w:val="en-US"/>
              </w:rPr>
              <w:t>following</w:t>
            </w:r>
            <w:r w:rsidRPr="00975931">
              <w:rPr>
                <w:lang w:val="en-US"/>
              </w:rPr>
              <w:t xml:space="preserve"> </w:t>
            </w:r>
            <w:r w:rsidRPr="004251F8">
              <w:rPr>
                <w:lang w:val="en-US"/>
              </w:rPr>
              <w:t>Richter et al. 201</w:t>
            </w:r>
            <w:r>
              <w:rPr>
                <w:lang w:val="en-US"/>
              </w:rPr>
              <w:t>8</w:t>
            </w:r>
            <w:r w:rsidRPr="004251F8">
              <w:rPr>
                <w:lang w:val="en-US"/>
              </w:rPr>
              <w:t>)</w:t>
            </w:r>
          </w:p>
        </w:tc>
      </w:tr>
      <w:tr w:rsidR="00975931" w14:paraId="68713EE5" w14:textId="77777777" w:rsidTr="00460602">
        <w:tc>
          <w:tcPr>
            <w:tcW w:w="3020" w:type="dxa"/>
            <w:vMerge/>
            <w:tcBorders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05D69917" w14:textId="23F62B05" w:rsidR="00975931" w:rsidRPr="004251F8" w:rsidRDefault="00975931" w:rsidP="00260C83">
            <w:pPr>
              <w:jc w:val="center"/>
              <w:rPr>
                <w:lang w:val="en-US"/>
              </w:rPr>
            </w:pPr>
          </w:p>
        </w:tc>
        <w:tc>
          <w:tcPr>
            <w:tcW w:w="3021" w:type="dxa"/>
            <w:tcBorders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6CFD1B96" w14:textId="77777777" w:rsidR="00975931" w:rsidRDefault="00975931" w:rsidP="00260C83">
            <w:pPr>
              <w:jc w:val="center"/>
              <w:rPr>
                <w:lang w:val="en-US"/>
              </w:rPr>
            </w:pPr>
            <w:r w:rsidRPr="004251F8">
              <w:rPr>
                <w:i/>
                <w:lang w:val="en-US"/>
              </w:rPr>
              <w:t>post-fixation:</w:t>
            </w:r>
            <w:r w:rsidRPr="004251F8">
              <w:rPr>
                <w:lang w:val="en-US"/>
              </w:rPr>
              <w:t xml:space="preserve"> </w:t>
            </w:r>
            <w:r w:rsidRPr="00975931">
              <w:rPr>
                <w:lang w:val="en-US"/>
              </w:rPr>
              <w:t>4 % PFA</w:t>
            </w:r>
            <w:r w:rsidRPr="004251F8">
              <w:rPr>
                <w:lang w:val="en-US"/>
              </w:rPr>
              <w:t xml:space="preserve"> </w:t>
            </w:r>
          </w:p>
          <w:p w14:paraId="7F0B755B" w14:textId="3055F74D" w:rsidR="00975931" w:rsidRPr="004251F8" w:rsidRDefault="00975931" w:rsidP="00260C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or </w:t>
            </w:r>
            <w:r w:rsidRPr="004251F8">
              <w:rPr>
                <w:lang w:val="en-US"/>
              </w:rPr>
              <w:t>24 h at 4 °C</w:t>
            </w:r>
          </w:p>
        </w:tc>
        <w:tc>
          <w:tcPr>
            <w:tcW w:w="3021" w:type="dxa"/>
            <w:vMerge/>
            <w:tcBorders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75A224F8" w14:textId="0DF86DF5" w:rsidR="00975931" w:rsidRDefault="00975931" w:rsidP="004251F8">
            <w:pPr>
              <w:jc w:val="center"/>
            </w:pPr>
          </w:p>
        </w:tc>
      </w:tr>
      <w:tr w:rsidR="00297A29" w:rsidRPr="00975931" w14:paraId="5AA6C18A" w14:textId="77777777" w:rsidTr="00460602">
        <w:tc>
          <w:tcPr>
            <w:tcW w:w="90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14:paraId="5B86BA52" w14:textId="77777777" w:rsidR="00297A29" w:rsidRPr="004251F8" w:rsidRDefault="00297A29" w:rsidP="007C303A">
            <w:pPr>
              <w:pStyle w:val="ListParagraph"/>
              <w:numPr>
                <w:ilvl w:val="0"/>
                <w:numId w:val="4"/>
              </w:num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P R E P A R A T I O N</w:t>
            </w:r>
          </w:p>
        </w:tc>
      </w:tr>
      <w:tr w:rsidR="00F63E45" w14:paraId="700821CF" w14:textId="77777777" w:rsidTr="00460602"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4A5BBE99" w14:textId="4733F0AB" w:rsidR="00F63E45" w:rsidRPr="004251F8" w:rsidRDefault="00EE6D64" w:rsidP="00C539DE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decapitation</w:t>
            </w:r>
          </w:p>
        </w:tc>
        <w:tc>
          <w:tcPr>
            <w:tcW w:w="3021" w:type="dxa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3CABC9E6" w14:textId="5D1145C3" w:rsidR="009E541A" w:rsidRPr="009E541A" w:rsidRDefault="009E541A" w:rsidP="00260C83">
            <w:pPr>
              <w:jc w:val="center"/>
            </w:pPr>
            <w:r>
              <w:t>decap</w:t>
            </w:r>
            <w:r w:rsidR="00EE6D64">
              <w:t>i</w:t>
            </w:r>
            <w:r>
              <w:t>tation</w:t>
            </w:r>
          </w:p>
        </w:tc>
        <w:tc>
          <w:tcPr>
            <w:tcW w:w="3021" w:type="dxa"/>
            <w:vMerge w:val="restart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</w:tcPr>
          <w:p w14:paraId="256D5FFD" w14:textId="77777777" w:rsidR="00352FA1" w:rsidRDefault="00352FA1" w:rsidP="00352FA1">
            <w:pPr>
              <w:jc w:val="center"/>
            </w:pPr>
            <w:r>
              <w:t>dissect brain</w:t>
            </w:r>
          </w:p>
        </w:tc>
      </w:tr>
      <w:tr w:rsidR="00F63E45" w:rsidRPr="00975931" w14:paraId="73E90942" w14:textId="77777777" w:rsidTr="00460602">
        <w:tc>
          <w:tcPr>
            <w:tcW w:w="604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305E52F" w14:textId="77777777" w:rsidR="00F63E45" w:rsidRPr="004251F8" w:rsidRDefault="00F63E45" w:rsidP="00F63E45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V I B R A T O M E – S E C T I O N I N G</w:t>
            </w:r>
          </w:p>
        </w:tc>
        <w:tc>
          <w:tcPr>
            <w:tcW w:w="3021" w:type="dxa"/>
            <w:vMerge/>
            <w:tcBorders>
              <w:left w:val="single" w:sz="12" w:space="0" w:color="auto"/>
            </w:tcBorders>
            <w:tcMar>
              <w:top w:w="57" w:type="dxa"/>
              <w:bottom w:w="57" w:type="dxa"/>
            </w:tcMar>
          </w:tcPr>
          <w:p w14:paraId="1435ED9B" w14:textId="77777777" w:rsidR="00F63E45" w:rsidRPr="004251F8" w:rsidRDefault="00F63E45" w:rsidP="00F63E45">
            <w:pPr>
              <w:rPr>
                <w:lang w:val="en-US"/>
              </w:rPr>
            </w:pPr>
          </w:p>
        </w:tc>
      </w:tr>
      <w:tr w:rsidR="009E541A" w14:paraId="415A5FB0" w14:textId="77777777" w:rsidTr="00460602">
        <w:tc>
          <w:tcPr>
            <w:tcW w:w="6041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4E15116D" w14:textId="77777777" w:rsidR="009E541A" w:rsidRPr="00C539DE" w:rsidRDefault="00C539DE" w:rsidP="00A34C8A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C539DE">
              <w:rPr>
                <w:lang w:val="en-US"/>
              </w:rPr>
              <w:t xml:space="preserve">wash in PBS and </w:t>
            </w:r>
            <w:r w:rsidR="00A34C8A" w:rsidRPr="00C539DE">
              <w:rPr>
                <w:lang w:val="en-US"/>
              </w:rPr>
              <w:t>transfer into poly-L-lysine</w:t>
            </w:r>
          </w:p>
          <w:p w14:paraId="194A6488" w14:textId="77777777" w:rsidR="00A34C8A" w:rsidRDefault="00A34C8A" w:rsidP="00A34C8A">
            <w:pPr>
              <w:pStyle w:val="ListParagraph"/>
              <w:numPr>
                <w:ilvl w:val="0"/>
                <w:numId w:val="2"/>
              </w:numPr>
            </w:pPr>
            <w:r>
              <w:t>embed in gelatine-ovalbumin</w:t>
            </w:r>
          </w:p>
          <w:p w14:paraId="55FF7864" w14:textId="77777777" w:rsidR="00A34C8A" w:rsidRDefault="00A34C8A" w:rsidP="00A34C8A">
            <w:pPr>
              <w:pStyle w:val="ListParagraph"/>
              <w:numPr>
                <w:ilvl w:val="0"/>
                <w:numId w:val="2"/>
              </w:numPr>
            </w:pPr>
            <w:r w:rsidRPr="00472F35">
              <w:t>post-fix in 1:20 formaldehyde-PBS at 4 °C</w:t>
            </w:r>
          </w:p>
        </w:tc>
        <w:tc>
          <w:tcPr>
            <w:tcW w:w="3021" w:type="dxa"/>
            <w:vMerge/>
            <w:tcBorders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44BA7D01" w14:textId="77777777" w:rsidR="009E541A" w:rsidRDefault="009E541A" w:rsidP="00F63E45"/>
        </w:tc>
      </w:tr>
      <w:tr w:rsidR="00F63E45" w:rsidRPr="00975931" w14:paraId="325A0297" w14:textId="77777777" w:rsidTr="00460602">
        <w:tc>
          <w:tcPr>
            <w:tcW w:w="90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14:paraId="4315B1FD" w14:textId="0CD0F5D7" w:rsidR="00F63E45" w:rsidRPr="004251F8" w:rsidRDefault="00F63E45" w:rsidP="00E54063">
            <w:pPr>
              <w:pStyle w:val="ListParagraph"/>
              <w:numPr>
                <w:ilvl w:val="0"/>
                <w:numId w:val="4"/>
              </w:num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 xml:space="preserve">P R I M A R Y   A N T I </w:t>
            </w:r>
            <w:r w:rsidR="006753FB">
              <w:rPr>
                <w:lang w:val="en-US"/>
              </w:rPr>
              <w:t>S E R A</w:t>
            </w:r>
          </w:p>
        </w:tc>
      </w:tr>
      <w:tr w:rsidR="009C6D6D" w:rsidRPr="00975931" w14:paraId="0DEE5908" w14:textId="77777777" w:rsidTr="009C6D6D">
        <w:tc>
          <w:tcPr>
            <w:tcW w:w="9062" w:type="dxa"/>
            <w:gridSpan w:val="3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</w:tcPr>
          <w:p w14:paraId="42221FDD" w14:textId="77777777" w:rsidR="009C6D6D" w:rsidRPr="004251F8" w:rsidRDefault="009C6D6D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 xml:space="preserve">wash in PBTx (PBS + 0.5 % Triton X-100 + 1 % </w:t>
            </w:r>
            <w:r w:rsidR="00532B7A" w:rsidRPr="004251F8">
              <w:rPr>
                <w:lang w:val="en-US"/>
              </w:rPr>
              <w:t>bovine serum albumin</w:t>
            </w:r>
            <w:r w:rsidRPr="004251F8">
              <w:rPr>
                <w:lang w:val="en-US"/>
              </w:rPr>
              <w:t>)</w:t>
            </w:r>
          </w:p>
          <w:p w14:paraId="322D464A" w14:textId="77777777" w:rsidR="009C6D6D" w:rsidRPr="004251F8" w:rsidRDefault="009C6D6D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for 2 x 15 min + 60 min at room temperature</w:t>
            </w:r>
          </w:p>
        </w:tc>
      </w:tr>
      <w:tr w:rsidR="00F63E45" w14:paraId="4D048CB9" w14:textId="77777777" w:rsidTr="00DD31C4">
        <w:tc>
          <w:tcPr>
            <w:tcW w:w="3020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BDA3AB6" w14:textId="77777777" w:rsidR="00F63E45" w:rsidRPr="004251F8" w:rsidRDefault="00352FA1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1000 anti-acetylated-tubulin</w:t>
            </w:r>
          </w:p>
          <w:p w14:paraId="4E0B1170" w14:textId="77777777" w:rsidR="00352FA1" w:rsidRPr="004251F8" w:rsidRDefault="00352FA1" w:rsidP="007C303A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1000 anti-FMRFamide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9A8CDCE" w14:textId="77777777" w:rsidR="00352FA1" w:rsidRPr="004251F8" w:rsidRDefault="00352FA1" w:rsidP="00352FA1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1000 anti-acetylated-tubulin</w:t>
            </w:r>
          </w:p>
          <w:p w14:paraId="7BEC22B0" w14:textId="77777777" w:rsidR="00F63E45" w:rsidRPr="004251F8" w:rsidRDefault="00352FA1" w:rsidP="007C303A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1000 anti-histamine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CFBA563" w14:textId="77777777" w:rsidR="00F63E45" w:rsidRDefault="00352FA1" w:rsidP="007C303A">
            <w:pPr>
              <w:jc w:val="center"/>
            </w:pPr>
            <w:r>
              <w:t>1:1000 anti-SYNORF1 synapsin</w:t>
            </w:r>
          </w:p>
        </w:tc>
      </w:tr>
      <w:tr w:rsidR="007C303A" w14:paraId="32CB5949" w14:textId="77777777" w:rsidTr="00DD31C4">
        <w:tc>
          <w:tcPr>
            <w:tcW w:w="6041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4297732B" w14:textId="77777777" w:rsidR="007C303A" w:rsidRDefault="007C303A" w:rsidP="00352FA1">
            <w:pPr>
              <w:jc w:val="center"/>
            </w:pPr>
            <w:r>
              <w:t>1.5 days at room temperatur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472A09EB" w14:textId="77777777" w:rsidR="007C303A" w:rsidRDefault="007C303A" w:rsidP="00352FA1">
            <w:pPr>
              <w:jc w:val="center"/>
            </w:pPr>
            <w:r>
              <w:t>3.5 days at room temperature</w:t>
            </w:r>
          </w:p>
        </w:tc>
      </w:tr>
      <w:tr w:rsidR="00F63E45" w:rsidRPr="00975931" w14:paraId="5FB210CA" w14:textId="77777777" w:rsidTr="00460602">
        <w:tc>
          <w:tcPr>
            <w:tcW w:w="90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14:paraId="3E2D01FD" w14:textId="18C60806" w:rsidR="00F63E45" w:rsidRPr="004251F8" w:rsidRDefault="00F63E45" w:rsidP="00E54063">
            <w:pPr>
              <w:pStyle w:val="ListParagraph"/>
              <w:numPr>
                <w:ilvl w:val="0"/>
                <w:numId w:val="4"/>
              </w:num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 xml:space="preserve">S E C O N D A R Y   A N T I </w:t>
            </w:r>
            <w:r w:rsidR="006753FB">
              <w:rPr>
                <w:lang w:val="en-US"/>
              </w:rPr>
              <w:t>S E R A</w:t>
            </w:r>
          </w:p>
        </w:tc>
      </w:tr>
      <w:tr w:rsidR="009C6D6D" w:rsidRPr="00975931" w14:paraId="1DFF242A" w14:textId="77777777" w:rsidTr="00C539DE">
        <w:tc>
          <w:tcPr>
            <w:tcW w:w="9062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D3AF2F8" w14:textId="77777777" w:rsidR="009C6D6D" w:rsidRPr="004251F8" w:rsidRDefault="009C6D6D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wash in PBTx (0.1 M PBS + 0.5 % Triton X-100 + 1 % BSA)</w:t>
            </w:r>
          </w:p>
          <w:p w14:paraId="6987E8E9" w14:textId="77777777" w:rsidR="009C6D6D" w:rsidRPr="004251F8" w:rsidRDefault="009C6D6D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for 2 x 10 min + 2 x 20 min at room temperature</w:t>
            </w:r>
          </w:p>
        </w:tc>
      </w:tr>
      <w:tr w:rsidR="007C303A" w14:paraId="460FEB47" w14:textId="77777777" w:rsidTr="00C539DE">
        <w:tc>
          <w:tcPr>
            <w:tcW w:w="60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01B19DA" w14:textId="77777777" w:rsidR="007C303A" w:rsidRPr="004251F8" w:rsidRDefault="007C303A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500 Cy3 anti-mouse</w:t>
            </w:r>
          </w:p>
          <w:p w14:paraId="0ABB9BB0" w14:textId="77777777" w:rsidR="007C303A" w:rsidRPr="004251F8" w:rsidRDefault="007C303A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500 Alexa488 anti-rabbit</w:t>
            </w:r>
          </w:p>
          <w:p w14:paraId="5A505A18" w14:textId="77777777" w:rsidR="007C303A" w:rsidRDefault="007C303A" w:rsidP="00260C83">
            <w:pPr>
              <w:jc w:val="center"/>
            </w:pPr>
            <w:r>
              <w:t>1:1000 Hoechst 33258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79D3C89" w14:textId="77777777" w:rsidR="007C303A" w:rsidRDefault="007C303A" w:rsidP="00260C83">
            <w:pPr>
              <w:jc w:val="center"/>
            </w:pPr>
            <w:r>
              <w:t>1:500 Cy3 anti-mouse</w:t>
            </w:r>
          </w:p>
          <w:p w14:paraId="46282A3D" w14:textId="77777777" w:rsidR="007C303A" w:rsidRDefault="007C303A" w:rsidP="00260C83">
            <w:pPr>
              <w:jc w:val="center"/>
            </w:pPr>
          </w:p>
          <w:p w14:paraId="0DE9312B" w14:textId="77777777" w:rsidR="007C303A" w:rsidRDefault="007C303A" w:rsidP="00260C83">
            <w:pPr>
              <w:jc w:val="center"/>
            </w:pPr>
            <w:r>
              <w:t>1:1000 Hoechst 33258</w:t>
            </w:r>
          </w:p>
        </w:tc>
      </w:tr>
      <w:tr w:rsidR="007C303A" w14:paraId="341AFBCA" w14:textId="77777777" w:rsidTr="00C539DE">
        <w:tc>
          <w:tcPr>
            <w:tcW w:w="6041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6BC1E685" w14:textId="77777777" w:rsidR="007C303A" w:rsidRDefault="007C303A" w:rsidP="00260C83">
            <w:pPr>
              <w:jc w:val="center"/>
            </w:pPr>
            <w:r>
              <w:t>1.5 days at room temperatur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12" w:space="0" w:color="auto"/>
            </w:tcBorders>
            <w:tcMar>
              <w:top w:w="57" w:type="dxa"/>
              <w:bottom w:w="57" w:type="dxa"/>
            </w:tcMar>
          </w:tcPr>
          <w:p w14:paraId="08B57375" w14:textId="77777777" w:rsidR="007C303A" w:rsidRDefault="007C303A" w:rsidP="00260C83">
            <w:pPr>
              <w:jc w:val="center"/>
            </w:pPr>
            <w:r>
              <w:t>2.5 days at room temperature</w:t>
            </w:r>
          </w:p>
        </w:tc>
      </w:tr>
      <w:tr w:rsidR="0066269F" w:rsidRPr="00975931" w14:paraId="761A7D71" w14:textId="77777777" w:rsidTr="00460602">
        <w:tc>
          <w:tcPr>
            <w:tcW w:w="906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  <w:vAlign w:val="center"/>
          </w:tcPr>
          <w:p w14:paraId="0A3A3546" w14:textId="77777777" w:rsidR="0066269F" w:rsidRPr="004251F8" w:rsidRDefault="0066269F" w:rsidP="007C303A">
            <w:pPr>
              <w:pStyle w:val="ListParagraph"/>
              <w:numPr>
                <w:ilvl w:val="0"/>
                <w:numId w:val="4"/>
              </w:num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P O S T P R O C E S S I N G</w:t>
            </w:r>
          </w:p>
        </w:tc>
      </w:tr>
      <w:tr w:rsidR="009C6D6D" w:rsidRPr="00975931" w14:paraId="7123F731" w14:textId="77777777" w:rsidTr="009C6D6D">
        <w:tc>
          <w:tcPr>
            <w:tcW w:w="9062" w:type="dxa"/>
            <w:gridSpan w:val="3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</w:tcPr>
          <w:p w14:paraId="714B4F09" w14:textId="77777777" w:rsidR="009C6D6D" w:rsidRPr="004251F8" w:rsidRDefault="009C6D6D" w:rsidP="007C303A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wash in</w:t>
            </w:r>
            <w:r w:rsidR="00E005DC" w:rsidRPr="004251F8">
              <w:rPr>
                <w:lang w:val="en-US"/>
              </w:rPr>
              <w:t xml:space="preserve"> several changes of</w:t>
            </w:r>
            <w:r w:rsidRPr="004251F8">
              <w:rPr>
                <w:lang w:val="en-US"/>
              </w:rPr>
              <w:t xml:space="preserve"> 0.1 M PBS</w:t>
            </w:r>
            <w:r w:rsidR="00E005DC" w:rsidRPr="004251F8">
              <w:rPr>
                <w:lang w:val="en-US"/>
              </w:rPr>
              <w:t xml:space="preserve"> (for at least </w:t>
            </w:r>
            <w:r w:rsidR="00532B7A" w:rsidRPr="004251F8">
              <w:rPr>
                <w:lang w:val="en-US"/>
              </w:rPr>
              <w:t>six</w:t>
            </w:r>
            <w:r w:rsidR="00E005DC" w:rsidRPr="004251F8">
              <w:rPr>
                <w:lang w:val="en-US"/>
              </w:rPr>
              <w:t xml:space="preserve"> changes in 3 h</w:t>
            </w:r>
            <w:r w:rsidR="00532B7A" w:rsidRPr="004251F8">
              <w:rPr>
                <w:lang w:val="en-US"/>
              </w:rPr>
              <w:t>ours</w:t>
            </w:r>
            <w:r w:rsidR="00E005DC" w:rsidRPr="004251F8">
              <w:rPr>
                <w:lang w:val="en-US"/>
              </w:rPr>
              <w:t>)</w:t>
            </w:r>
          </w:p>
        </w:tc>
      </w:tr>
      <w:tr w:rsidR="0066269F" w14:paraId="009D4B3F" w14:textId="77777777" w:rsidTr="009C6D6D">
        <w:tc>
          <w:tcPr>
            <w:tcW w:w="6041" w:type="dxa"/>
            <w:gridSpan w:val="2"/>
            <w:tcMar>
              <w:top w:w="57" w:type="dxa"/>
              <w:bottom w:w="57" w:type="dxa"/>
            </w:tcMar>
          </w:tcPr>
          <w:p w14:paraId="0BCEF470" w14:textId="77777777" w:rsidR="0066269F" w:rsidRDefault="0066269F" w:rsidP="00260C83">
            <w:pPr>
              <w:jc w:val="center"/>
            </w:pPr>
            <w:r>
              <w:t>mount in Mowiol</w:t>
            </w:r>
            <w:r w:rsidR="00E005DC">
              <w:t xml:space="preserve"> 4-88</w:t>
            </w:r>
            <w:r w:rsidR="00394B01">
              <w:t xml:space="preserve"> (Roth 0713.2)</w:t>
            </w:r>
          </w:p>
        </w:tc>
        <w:tc>
          <w:tcPr>
            <w:tcW w:w="3021" w:type="dxa"/>
            <w:tcMar>
              <w:top w:w="57" w:type="dxa"/>
              <w:bottom w:w="57" w:type="dxa"/>
            </w:tcMar>
          </w:tcPr>
          <w:p w14:paraId="1D8413E1" w14:textId="77777777" w:rsidR="0066269F" w:rsidRPr="004251F8" w:rsidRDefault="009C6D6D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1:1 glycerine-PBS for 20 min</w:t>
            </w:r>
          </w:p>
          <w:p w14:paraId="6EFB5223" w14:textId="77777777" w:rsidR="009C6D6D" w:rsidRPr="004251F8" w:rsidRDefault="009C6D6D" w:rsidP="00260C83">
            <w:pPr>
              <w:jc w:val="center"/>
              <w:rPr>
                <w:lang w:val="en-US"/>
              </w:rPr>
            </w:pPr>
            <w:r w:rsidRPr="004251F8">
              <w:rPr>
                <w:lang w:val="en-US"/>
              </w:rPr>
              <w:t>4:1 glycerine-PBS for 60 min</w:t>
            </w:r>
          </w:p>
          <w:p w14:paraId="3A8AF9C8" w14:textId="77777777" w:rsidR="009C6D6D" w:rsidRDefault="009C6D6D" w:rsidP="00260C83">
            <w:pPr>
              <w:jc w:val="center"/>
            </w:pPr>
            <w:r>
              <w:t>mount in 4:1 Dabco-glycerine</w:t>
            </w:r>
          </w:p>
        </w:tc>
      </w:tr>
    </w:tbl>
    <w:p w14:paraId="2D5C5E58" w14:textId="77777777" w:rsidR="001452DF" w:rsidRDefault="001452DF"/>
    <w:sectPr w:rsidR="001452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201D6"/>
    <w:multiLevelType w:val="hybridMultilevel"/>
    <w:tmpl w:val="20DA9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70525"/>
    <w:multiLevelType w:val="hybridMultilevel"/>
    <w:tmpl w:val="3572E8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82BD9"/>
    <w:multiLevelType w:val="hybridMultilevel"/>
    <w:tmpl w:val="D778CDB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9E0D7A"/>
    <w:multiLevelType w:val="hybridMultilevel"/>
    <w:tmpl w:val="8C1816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97A29"/>
    <w:rsid w:val="001452DF"/>
    <w:rsid w:val="00260C83"/>
    <w:rsid w:val="00297A29"/>
    <w:rsid w:val="00352FA1"/>
    <w:rsid w:val="003665EA"/>
    <w:rsid w:val="00394B01"/>
    <w:rsid w:val="004251F8"/>
    <w:rsid w:val="00430742"/>
    <w:rsid w:val="00460602"/>
    <w:rsid w:val="00472F35"/>
    <w:rsid w:val="00532B7A"/>
    <w:rsid w:val="0066269F"/>
    <w:rsid w:val="006753FB"/>
    <w:rsid w:val="006D0849"/>
    <w:rsid w:val="007C303A"/>
    <w:rsid w:val="00833947"/>
    <w:rsid w:val="00975931"/>
    <w:rsid w:val="009C6D6D"/>
    <w:rsid w:val="009D7E66"/>
    <w:rsid w:val="009E541A"/>
    <w:rsid w:val="00A34C8A"/>
    <w:rsid w:val="00C47606"/>
    <w:rsid w:val="00C51AD7"/>
    <w:rsid w:val="00C539DE"/>
    <w:rsid w:val="00DD31C4"/>
    <w:rsid w:val="00E005DC"/>
    <w:rsid w:val="00E36004"/>
    <w:rsid w:val="00E54063"/>
    <w:rsid w:val="00EE6D64"/>
    <w:rsid w:val="00F6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18B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C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0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C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D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4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0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0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0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204</Characters>
  <Application>Microsoft Office Word</Application>
  <DocSecurity>0</DocSecurity>
  <Lines>60</Lines>
  <Paragraphs>6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</dc:creator>
  <cp:keywords/>
  <dc:description/>
  <cp:lastModifiedBy>S3G_Reference_Citation_Sequence</cp:lastModifiedBy>
  <cp:revision>16</cp:revision>
  <dcterms:created xsi:type="dcterms:W3CDTF">2018-09-16T11:07:00Z</dcterms:created>
  <dcterms:modified xsi:type="dcterms:W3CDTF">2019-07-17T08:12:00Z</dcterms:modified>
</cp:coreProperties>
</file>